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DC85" w14:textId="77777777" w:rsidR="00555DC2" w:rsidRDefault="003B1772">
      <w:pPr>
        <w:widowControl/>
        <w:jc w:val="center"/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</w:pP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>Table</w:t>
      </w: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 xml:space="preserve"> 5 </w:t>
      </w:r>
      <w:r>
        <w:rPr>
          <w:rFonts w:cstheme="minorHAnsi"/>
          <w:b/>
          <w:bCs/>
          <w:sz w:val="24"/>
          <w:szCs w:val="24"/>
        </w:rPr>
        <w:t>Cellular components TopGO enrichment results of DEGs</w:t>
      </w:r>
    </w:p>
    <w:tbl>
      <w:tblPr>
        <w:tblW w:w="5539" w:type="pct"/>
        <w:tblInd w:w="-85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2694"/>
        <w:gridCol w:w="1277"/>
        <w:gridCol w:w="1277"/>
        <w:gridCol w:w="1135"/>
        <w:gridCol w:w="996"/>
        <w:gridCol w:w="1277"/>
        <w:gridCol w:w="1135"/>
        <w:gridCol w:w="943"/>
        <w:gridCol w:w="1181"/>
        <w:gridCol w:w="1274"/>
        <w:gridCol w:w="854"/>
      </w:tblGrid>
      <w:tr w:rsidR="00555DC2" w14:paraId="04A7A93B" w14:textId="77777777">
        <w:trPr>
          <w:trHeight w:val="300"/>
        </w:trPr>
        <w:tc>
          <w:tcPr>
            <w:tcW w:w="45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07B115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GO ID</w:t>
            </w:r>
          </w:p>
        </w:tc>
        <w:tc>
          <w:tcPr>
            <w:tcW w:w="8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215982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41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7392C3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110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D22812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15DAP</w:t>
            </w:r>
          </w:p>
        </w:tc>
        <w:tc>
          <w:tcPr>
            <w:tcW w:w="78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57FD3B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20DAP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A66DF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6959D3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30DAP</w:t>
            </w:r>
          </w:p>
        </w:tc>
      </w:tr>
      <w:tr w:rsidR="00555DC2" w14:paraId="77953AAA" w14:textId="77777777">
        <w:trPr>
          <w:trHeight w:val="315"/>
        </w:trPr>
        <w:tc>
          <w:tcPr>
            <w:tcW w:w="45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3EB0A" w14:textId="77777777" w:rsidR="00555DC2" w:rsidRDefault="00555DC2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</w:p>
        </w:tc>
        <w:tc>
          <w:tcPr>
            <w:tcW w:w="87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CB7B9" w14:textId="77777777" w:rsidR="00555DC2" w:rsidRDefault="00555DC2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10CED" w14:textId="77777777" w:rsidR="00555DC2" w:rsidRDefault="00555DC2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A995F9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EB3BF0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672ECA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7AFBF7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20DA85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6BE51A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40E68C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D94301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2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EC5568" w14:textId="77777777" w:rsidR="00555DC2" w:rsidRDefault="003B1772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</w:tr>
      <w:tr w:rsidR="00555DC2" w14:paraId="58055390" w14:textId="77777777">
        <w:trPr>
          <w:trHeight w:val="300"/>
        </w:trPr>
        <w:tc>
          <w:tcPr>
            <w:tcW w:w="45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2F87B5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07</w:t>
            </w:r>
          </w:p>
        </w:tc>
        <w:tc>
          <w:tcPr>
            <w:tcW w:w="87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1A00AD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ar speck</w:t>
            </w:r>
          </w:p>
        </w:tc>
        <w:tc>
          <w:tcPr>
            <w:tcW w:w="4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3CC1B2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83B04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B20247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B228D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4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7AB30D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D7C57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62776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3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2F3AA1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D02C7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5458B8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7</w:t>
            </w:r>
          </w:p>
        </w:tc>
      </w:tr>
      <w:tr w:rsidR="00555DC2" w14:paraId="1A3DF5E8" w14:textId="77777777">
        <w:trPr>
          <w:trHeight w:val="300"/>
        </w:trPr>
        <w:tc>
          <w:tcPr>
            <w:tcW w:w="4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639FA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427</w:t>
            </w:r>
          </w:p>
        </w:tc>
        <w:tc>
          <w:tcPr>
            <w:tcW w:w="8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F038B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ite of polarized growth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BD5C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8679C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F98C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8445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585E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3503D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E125A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88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6E234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4C29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E84F7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89</w:t>
            </w:r>
          </w:p>
        </w:tc>
      </w:tr>
      <w:tr w:rsidR="00555DC2" w14:paraId="5F175E9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60F7F0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8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B89F14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plasmic reticulum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FA560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FC2786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2929E1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DC72CB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0C805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3A370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02681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1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0339DA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7332B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129791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99</w:t>
            </w:r>
          </w:p>
        </w:tc>
      </w:tr>
      <w:tr w:rsidR="00555DC2" w14:paraId="52906D8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E93BA3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17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45BAC2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nuclear outer membrane-endoplasmic reticulum membran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BE7CAF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61BF5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EF752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137859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A0C7E8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C5E82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0C2DA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1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E3B95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ED8B2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A560F2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99</w:t>
            </w:r>
          </w:p>
        </w:tc>
      </w:tr>
      <w:tr w:rsidR="00555DC2" w14:paraId="7CCDB2B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9C7124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5155B7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plasmic reticulum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6332D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BA100B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AA584A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ADF1DE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8C522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E38BDC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1D5F8D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1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8B8907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8A49A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339004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99</w:t>
            </w:r>
          </w:p>
        </w:tc>
      </w:tr>
      <w:tr w:rsidR="00555DC2" w14:paraId="2B84C77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A4DCC0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9040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59A0A2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llen tub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18374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0AA4D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2620B2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65251C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F17EFC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456466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CD80EE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8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7C1595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F8D1DC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3BBED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89</w:t>
            </w:r>
          </w:p>
        </w:tc>
      </w:tr>
      <w:tr w:rsidR="00555DC2" w14:paraId="6C8C0BC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FE49D6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525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076963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proton-transporting ATP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ynthase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6C84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1AA3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EF109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0176FD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2B61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13AF64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E06C4D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4BACED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D9DDA4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BCCD82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4</w:t>
            </w:r>
          </w:p>
        </w:tc>
      </w:tr>
      <w:tr w:rsidR="00555DC2" w14:paraId="20FAF1A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3ACCE6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83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777EC4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rowing cell tip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EAF96D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139868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6EB92A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66623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75F6D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2EA5C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3E3396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0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F1F13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6471CA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12203D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57</w:t>
            </w:r>
          </w:p>
        </w:tc>
      </w:tr>
      <w:tr w:rsidR="00555DC2" w14:paraId="2ACA4FF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616631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28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3E57DF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tip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1E67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776E7C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7A7BF6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96685A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22D43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C35810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A2D09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0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029FB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59A213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4F94B4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57</w:t>
            </w:r>
          </w:p>
        </w:tc>
      </w:tr>
      <w:tr w:rsidR="00555DC2" w14:paraId="45779A3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E69A64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6018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61C771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po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1269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62746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A18610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44FC3B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14A39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9D4BCB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158585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0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541498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4AFD1E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813AA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57</w:t>
            </w:r>
          </w:p>
        </w:tc>
      </w:tr>
      <w:tr w:rsidR="00555DC2" w14:paraId="1F4E51A8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863191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9040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CC5CE7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llen tube tip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8F4A0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318E13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C84C48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C758A0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43D04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3E1F00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DC0F98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0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F30AAF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91BD58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BDB18A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57</w:t>
            </w:r>
          </w:p>
        </w:tc>
      </w:tr>
      <w:tr w:rsidR="00555DC2" w14:paraId="386AA90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A9F657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99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0051C8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projecti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23BEF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6190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EE1F9C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E383A4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21BB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F25A5D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257B57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09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9D9954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B41D3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76C7FA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06</w:t>
            </w:r>
          </w:p>
        </w:tc>
      </w:tr>
      <w:tr w:rsidR="00555DC2" w14:paraId="36CC963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EE3263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86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B3E006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 inner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4A2ED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729F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D64D47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037B5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43C66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C46166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7D621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CD581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5D8949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0C8EA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93</w:t>
            </w:r>
          </w:p>
        </w:tc>
      </w:tr>
      <w:tr w:rsidR="00555DC2" w14:paraId="72E774D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1AB9BF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2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F8B2BD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xtracellular region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1CF00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630329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212086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8DA06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F2CD3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5AB80F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F7F22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2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B50E23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0314F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64868C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8</w:t>
            </w:r>
          </w:p>
        </w:tc>
      </w:tr>
      <w:tr w:rsidR="00555DC2" w14:paraId="4B5078B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47AA6A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6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057942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projection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ADB8D5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C8F42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F4C527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E0388B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6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8A0182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0CBD4A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6A908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3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DB2DCD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1CFAE2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759CE6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45</w:t>
            </w:r>
          </w:p>
        </w:tc>
      </w:tr>
      <w:tr w:rsidR="00555DC2" w14:paraId="4B22217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9341E4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82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F7B930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C3E3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0A305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1EE42C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C84310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596F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022BC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.7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FB6A5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8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F5B59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94558D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.8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46F41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93</w:t>
            </w:r>
          </w:p>
        </w:tc>
      </w:tr>
      <w:tr w:rsidR="00555DC2" w14:paraId="7CD5053B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76BD9C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46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F8F976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on-transporting two-sector ATPase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B0A6C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DFB28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74B2C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9E7AC0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BE4BA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A68FC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8A66C8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6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39F45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02F7A0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869C5C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16</w:t>
            </w:r>
          </w:p>
        </w:tc>
      </w:tr>
      <w:tr w:rsidR="00555DC2" w14:paraId="5782644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336B38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63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491142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BE460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904C2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CC78D4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E83AD5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9DC69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BD741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8.1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BFD839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7AF45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9FE989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8.8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7306A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73</w:t>
            </w:r>
          </w:p>
        </w:tc>
      </w:tr>
      <w:tr w:rsidR="00555DC2" w14:paraId="700BFD9B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04EE13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562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D2410B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BA22CB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9A92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FFE4A9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97F67D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7BF11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7FDDBD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0.2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0E6AE5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7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BA985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D733AE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9.5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8A7FFC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4</w:t>
            </w:r>
          </w:p>
        </w:tc>
      </w:tr>
      <w:tr w:rsidR="00555DC2" w14:paraId="0AA97B2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70D29B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14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F06BFA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xocys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0F43A6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47119E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1FC357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39D1CE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8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6ACCF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546140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C7ADA0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2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00C4D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15C30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4E7C62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84</w:t>
            </w:r>
          </w:p>
        </w:tc>
      </w:tr>
      <w:tr w:rsidR="00555DC2" w14:paraId="153E6B7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2E5FE0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93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C4F263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cort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7AC7E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852D4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CB9F8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58DFC7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8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31A95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DE5510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16215A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2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AE512D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110891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26705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84</w:t>
            </w:r>
          </w:p>
        </w:tc>
      </w:tr>
      <w:tr w:rsidR="00555DC2" w14:paraId="55C68EA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6AC643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4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E8DFC4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cortex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8142F9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73BC1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8042D6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34DA6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8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4F3827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CE0084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AAAD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2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3C5CDE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67862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36F09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84</w:t>
            </w:r>
          </w:p>
        </w:tc>
      </w:tr>
      <w:tr w:rsidR="00555DC2" w14:paraId="7CA3175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D5B3EB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2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080AB3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366A6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9CB51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BDB9A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2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2D36E0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43207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E67A8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0.0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9ADA6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8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5E0A4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6071D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9.4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A14D7A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21</w:t>
            </w:r>
          </w:p>
        </w:tc>
      </w:tr>
      <w:tr w:rsidR="00555DC2" w14:paraId="7943850B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7C3120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2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196D9E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33334F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838F5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81FE65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AD546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08A40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D8A27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82A27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3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443F89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EA4C5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22B114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94</w:t>
            </w:r>
          </w:p>
        </w:tc>
      </w:tr>
      <w:tr w:rsidR="00555DC2" w14:paraId="15C78984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E5401B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2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7D19F2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envel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FD4137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5FC2D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678BC4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0DB91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2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645EA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F8FD3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BA57E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2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705710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6CDC7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F5BF4B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78</w:t>
            </w:r>
          </w:p>
        </w:tc>
      </w:tr>
      <w:tr w:rsidR="00555DC2" w14:paraId="4E339A7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2F3448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0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999A68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nt-type cell wall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9619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752A8E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9266F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29BC2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88FB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E248F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B9678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699088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7E941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A7AA5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12</w:t>
            </w:r>
          </w:p>
        </w:tc>
      </w:tr>
      <w:tr w:rsidR="00555DC2" w14:paraId="5B2B238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CBAC54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91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42F88D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-cell juncti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EA17B9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0F47B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9400F7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99E91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4BBD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BAD51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32F14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029B8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B9A652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8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D28394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</w:tr>
      <w:tr w:rsidR="00555DC2" w14:paraId="1E64DD9A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0FEC2B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0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881BE8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modesm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7804A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578E4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8FA0D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BD8CAA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E2FE7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D493C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D9F0A1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95309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1B055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8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4DF87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8</w:t>
            </w:r>
          </w:p>
        </w:tc>
      </w:tr>
      <w:tr w:rsidR="00555DC2" w14:paraId="3B97F8B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E962A0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05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1D7E4A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26CA44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E7130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7D2FA1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3D053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A1814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8C60C3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CF7D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30DE0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661E2A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8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440F8D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</w:tr>
      <w:tr w:rsidR="00555DC2" w14:paraId="23FA19F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02E95A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504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62FC81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ymplas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1CCCF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5EFDD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E18D7D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A1C6B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F4E5F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CBCAB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D08A06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EFD7CC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DA8F2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8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5777CC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</w:tr>
      <w:tr w:rsidR="00555DC2" w14:paraId="598DA338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CC2B30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4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45B0A6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organelle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AA08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0A5C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18BAC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6781D9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13B56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422BC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0.1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3A59D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3A6FA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7D8CC6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.7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326FB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41</w:t>
            </w:r>
          </w:p>
        </w:tc>
      </w:tr>
      <w:tr w:rsidR="00555DC2" w14:paraId="2708511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9BB885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61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A6B3CA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wall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F0225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70716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4BC418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52ADD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6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82D16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DA737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30BEB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B4BEE5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B02F9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C31A1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9</w:t>
            </w:r>
          </w:p>
        </w:tc>
      </w:tr>
      <w:tr w:rsidR="00555DC2" w14:paraId="3627194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51CA7B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17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75A093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1F79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6761E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C8F6E0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57D03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7FBE9C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643DAB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42BA3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0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926CF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0EC60E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74DFE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31</w:t>
            </w:r>
          </w:p>
        </w:tc>
      </w:tr>
      <w:tr w:rsidR="00555DC2" w14:paraId="2EEF744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502A08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22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0D510B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insic component of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8EE323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50A23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0F2821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27511F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03FA66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4E0535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CE98C0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9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6AE43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6571CD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6F9F9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47</w:t>
            </w:r>
          </w:p>
        </w:tc>
      </w:tr>
      <w:tr w:rsidR="00555DC2" w14:paraId="3733756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34C716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31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6A668D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xternal encapsulating structur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0FAD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7F312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F8EA85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EDC40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2990D9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4AB6B4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1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F3FE56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9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14F78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0CEC4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7565CD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19</w:t>
            </w:r>
          </w:p>
        </w:tc>
      </w:tr>
      <w:tr w:rsidR="00555DC2" w14:paraId="246F93C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C2AA73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62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B5E8DF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n cytoskelet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7885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A0EB5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7716F6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5CB93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E610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24513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4D05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9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FC960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B8CE47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724A8E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53</w:t>
            </w:r>
          </w:p>
        </w:tc>
      </w:tr>
      <w:tr w:rsidR="00555DC2" w14:paraId="28F21868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7863E6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517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4148C7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pical part of cell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5EBBE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5A75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D4BB3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C277BC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1C56F7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521C1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F0BB1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8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E9EFF2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AEEC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5A794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79</w:t>
            </w:r>
          </w:p>
        </w:tc>
      </w:tr>
      <w:tr w:rsidR="00555DC2" w14:paraId="52D2025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A9F28F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09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6F38E1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9F7DB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A7DD6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7E6A51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65865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8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83253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DBFCEA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1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671A0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7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85F78E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1AF273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6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78134C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74</w:t>
            </w:r>
          </w:p>
        </w:tc>
      </w:tr>
      <w:tr w:rsidR="00555DC2" w14:paraId="4DE65D8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DB1AEB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94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488387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envel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E9DC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EC1F2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179E19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BCF77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11CE5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CA0108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3A689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2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6E9221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8CCD22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4A6CBD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37</w:t>
            </w:r>
          </w:p>
        </w:tc>
      </w:tr>
      <w:tr w:rsidR="00555DC2" w14:paraId="5FE016D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99FECC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8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74A454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ar lume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4FE81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F86AE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CCEA1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E08222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6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1381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C5BAF9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46D090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2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5FF45A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D1FEC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CCBC20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22</w:t>
            </w:r>
          </w:p>
        </w:tc>
      </w:tr>
      <w:tr w:rsidR="00555DC2" w14:paraId="6A72F21D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2D8C68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144875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085F0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532949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07C3BA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9094FB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5449F8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4A831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0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38729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5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35755B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87F8B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8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00AD3F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44</w:t>
            </w:r>
          </w:p>
        </w:tc>
      </w:tr>
      <w:tr w:rsidR="00555DC2" w14:paraId="2242407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6BF29B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7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EB0098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hylakoid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6A54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4438D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E9DB8A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3C0A91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124B9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8E634F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28AA7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C511C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EB89E4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B9DDD5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039</w:t>
            </w:r>
          </w:p>
        </w:tc>
      </w:tr>
      <w:tr w:rsidR="00555DC2" w14:paraId="64D80EB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2B086B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031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92D517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romu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9ABEB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9311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0D7D3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68A7B4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1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A939C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C1A43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6AEF95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5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1A003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2A3D26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1CB06F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04</w:t>
            </w:r>
          </w:p>
        </w:tc>
      </w:tr>
      <w:tr w:rsidR="00555DC2" w14:paraId="6A0F7B14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FBA926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6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38E475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52AB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27B7CA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66B16C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556660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E95E7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7E5A1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F6BDA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6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7B5D3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8EE7D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660C9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78</w:t>
            </w:r>
          </w:p>
        </w:tc>
      </w:tr>
      <w:tr w:rsidR="00555DC2" w14:paraId="0DA8A2D2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EF1948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3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4DC700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thylakoid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7C202E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8F6FD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672F0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2942C7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6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7ADC8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96ACDD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16827D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3CD68C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A3975E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96E0A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25</w:t>
            </w:r>
          </w:p>
        </w:tc>
      </w:tr>
      <w:tr w:rsidR="00555DC2" w14:paraId="2993F9C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97AFF2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0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E9C0D4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ar bod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B561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065E69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04BD73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88D3B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9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37CA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06BB1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7BC6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6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D7A3B8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54B1B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D7200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3</w:t>
            </w:r>
          </w:p>
        </w:tc>
      </w:tr>
      <w:tr w:rsidR="00555DC2" w14:paraId="6DAB1DF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CE319D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2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F6259C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ar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1B85A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E442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4CE432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7F307F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18525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BF14EF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36F95C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1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AD2B0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FC2DA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4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157BAE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48</w:t>
            </w:r>
          </w:p>
        </w:tc>
      </w:tr>
      <w:tr w:rsidR="00555DC2" w14:paraId="2F1898E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8A88C7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521192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skeletal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1CFC7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304E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734CED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FEF356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E014C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D89A26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42940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92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D9400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1EB6D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FE4FF0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71</w:t>
            </w:r>
          </w:p>
        </w:tc>
      </w:tr>
      <w:tr w:rsidR="00555DC2" w14:paraId="56142CC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DAE4B8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293643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B7754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BF10B1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9434D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5FECAF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5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ABCE9D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C6429A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8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9F0D9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9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5D921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5E684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7800A3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65</w:t>
            </w:r>
          </w:p>
        </w:tc>
      </w:tr>
      <w:tr w:rsidR="00555DC2" w14:paraId="5F863BC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F07B25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6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552068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 envel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D14F1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D434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5F656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6640AE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9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04623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39C2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2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8DE40D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1690F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6772FB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2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56E9CE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32</w:t>
            </w:r>
          </w:p>
        </w:tc>
      </w:tr>
      <w:tr w:rsidR="00555DC2" w14:paraId="2B2002B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BB151A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2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C95A11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520F7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289B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6E36C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DC917D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6A4AE8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6C7809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5.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E9C6EF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25961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FF5E9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7.3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4DDC6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21</w:t>
            </w:r>
          </w:p>
        </w:tc>
      </w:tr>
      <w:tr w:rsidR="00555DC2" w14:paraId="12E0126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615A77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2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7C71AF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organel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C61295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7B41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18F77F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7F96D0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6D9B2B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8AAD1C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5.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C3EA6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A7F68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4CFAF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7.3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E85EC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21</w:t>
            </w:r>
          </w:p>
        </w:tc>
      </w:tr>
      <w:tr w:rsidR="00555DC2" w14:paraId="1480A06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92EB10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02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F49B7C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A1B1DA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4DBF3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AADDD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B2890D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0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4A43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1FD2DF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8D9176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9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B63868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42C1C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B6108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86</w:t>
            </w:r>
          </w:p>
        </w:tc>
      </w:tr>
      <w:tr w:rsidR="00555DC2" w14:paraId="2023DEB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595F91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3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581BC4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strom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1FB5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7DDA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B2E64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DC6A02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7FB487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E17FBF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928DF9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9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016363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F2AA2B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1B10B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23</w:t>
            </w:r>
          </w:p>
        </w:tc>
      </w:tr>
      <w:tr w:rsidR="00555DC2" w14:paraId="71F5F9A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B23D4D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7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8AA1FF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strom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1982B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5C8D9B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555E9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BDE273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92CBE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EA5713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BF49D4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9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24267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8993B8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98E44E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23</w:t>
            </w:r>
          </w:p>
        </w:tc>
      </w:tr>
      <w:tr w:rsidR="00555DC2" w14:paraId="69DC2388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47679A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3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026696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A6EE9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B1CAE1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650677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59E7E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5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5869B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6DC42C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0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AFAE06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3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58093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0A3E68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8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ACEC8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549</w:t>
            </w:r>
          </w:p>
        </w:tc>
      </w:tr>
      <w:tr w:rsidR="00555DC2" w14:paraId="1604D34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D4C0FC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15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A05B99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ubiquitin ligase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AE3C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4A9EB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CB7E48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5C6767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BB9D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D8CA1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716D24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05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18D22A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E76C04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CBC11D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11</w:t>
            </w:r>
          </w:p>
        </w:tc>
      </w:tr>
      <w:tr w:rsidR="00555DC2" w14:paraId="6257E1F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229F56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7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EB93E0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vel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8C52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57230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EE762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DBA2F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CD5A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31F9F2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5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F28F9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3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1FF344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6850D6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96066E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50E-01</w:t>
            </w:r>
          </w:p>
        </w:tc>
      </w:tr>
      <w:tr w:rsidR="00555DC2" w14:paraId="6EED6BA2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0848FD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35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88F973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tosynthetic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7A88D2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3B837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E2EF02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9BEE68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9F6A6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DC2516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B8CD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6A345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0C08ED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634B41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74</w:t>
            </w:r>
          </w:p>
        </w:tc>
      </w:tr>
      <w:tr w:rsidR="00555DC2" w14:paraId="421130F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547162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32A544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hylakoid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9EEF2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E9E8C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E93F82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DA4C70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574ABA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7EA7B3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85BA6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A4C0D8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2AEE7D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B0175C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74</w:t>
            </w:r>
          </w:p>
        </w:tc>
      </w:tr>
      <w:tr w:rsidR="00555DC2" w14:paraId="461D7A34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891028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2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E1A936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mbrane-bounded organel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952C7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1D7692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FE9150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BD828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8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8BF09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999C1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3.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AA2F8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0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93325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A2D0EC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5.6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D9D499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12</w:t>
            </w:r>
          </w:p>
        </w:tc>
      </w:tr>
      <w:tr w:rsidR="00555DC2" w14:paraId="4223E0C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3E5EE0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3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6E9C49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membrane-bounded organel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12859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FF8D7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DE3375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0CF03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8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C1AD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1234A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3.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1EFF7A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0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DFCF29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BF2C59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5.6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B9444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12</w:t>
            </w:r>
          </w:p>
        </w:tc>
      </w:tr>
      <w:tr w:rsidR="00555DC2" w14:paraId="42092DA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572249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02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6F315A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6920B6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CCF5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0FB52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48F939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1D7A4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CE96D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1.5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2265A8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6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46B5C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C215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1.7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1C65DC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85</w:t>
            </w:r>
          </w:p>
        </w:tc>
      </w:tr>
      <w:tr w:rsidR="00555DC2" w14:paraId="53F0C3D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52A4C7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445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2C5674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tochondrial membrane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A17B8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14B3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431F3E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B673E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E44D0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B6ADE3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DDC40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0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594B20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7FF09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B3ED1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47</w:t>
            </w:r>
          </w:p>
        </w:tc>
      </w:tr>
      <w:tr w:rsidR="00555DC2" w14:paraId="462D6C3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69566B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65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C927E5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hylakoid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B0636E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7557E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8BAB2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D7019A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1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94DB6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9B2FAE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25057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7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F4C909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753476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0E7C2E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97</w:t>
            </w:r>
          </w:p>
        </w:tc>
      </w:tr>
      <w:tr w:rsidR="00555DC2" w14:paraId="3E315DE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79C5DD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503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4C8798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thylakoid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EB6FB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29650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7154AB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6E0C0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1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7489C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7AF411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960B13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7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D7BB5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DEC92C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7C8D21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97</w:t>
            </w:r>
          </w:p>
        </w:tc>
      </w:tr>
      <w:tr w:rsidR="00555DC2" w14:paraId="6647EEA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6EB553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4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D2FBAC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tochondrial inner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B1C26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0F11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72E3AF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398AE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752C9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13C1D6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A3FF69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6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2E2FAE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8C0752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A5ABE6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67</w:t>
            </w:r>
          </w:p>
        </w:tc>
      </w:tr>
      <w:tr w:rsidR="00555DC2" w14:paraId="44A4CCE2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09A759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6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09D4F2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xternal encapsulating structure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F1B7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D0CFB8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61992F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E28581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CC91B7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A2F70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8F3620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3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C03B7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5951CA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478AD8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024</w:t>
            </w:r>
          </w:p>
        </w:tc>
      </w:tr>
      <w:tr w:rsidR="00555DC2" w14:paraId="1CAAEEB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154DB9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3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F78C90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 lume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7C512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74A7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C4A593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B4CDDD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E7FCB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4D6D0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3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004A8E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0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DD057F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CCBABD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5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C8B72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08</w:t>
            </w:r>
          </w:p>
        </w:tc>
      </w:tr>
      <w:tr w:rsidR="00555DC2" w14:paraId="0543EBC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494F12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001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0F3EC4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organelle lume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8BC90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F3D8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9B826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8B4C5F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1B392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16C24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3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CD13B8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0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1E5F3C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DC4F13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5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765BE5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08</w:t>
            </w:r>
          </w:p>
        </w:tc>
      </w:tr>
      <w:tr w:rsidR="00555DC2" w14:paraId="5BBEA6E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9B8A81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7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C14D3F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615911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6CD73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88E5A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4DEB92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F7272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49A98D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9E6C41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08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4FD07D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A235F8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A14D1B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47</w:t>
            </w:r>
          </w:p>
        </w:tc>
      </w:tr>
      <w:tr w:rsidR="00555DC2" w14:paraId="2BF9B6AA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C16FAE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57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8A49F8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crobod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E89B51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F44D0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E3AF48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6C4D99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8DBF5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9654D0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E49854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08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58AA5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0D14C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7E1C97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47</w:t>
            </w:r>
          </w:p>
        </w:tc>
      </w:tr>
      <w:tr w:rsidR="00555DC2" w14:paraId="114E6DE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5E15DA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4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1D32EA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tochondrial envel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B1AC1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23A5A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696D37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33AF68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10C71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6B3086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D56876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7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B962DE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B6CA1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18E0B2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15</w:t>
            </w:r>
          </w:p>
        </w:tc>
      </w:tr>
      <w:tr w:rsidR="00555DC2" w14:paraId="02BAEF0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8D9DF4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65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957636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anchored component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8D8AF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18D4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8A51F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1BD67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27157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86F7BD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7EE48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9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B6745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3D4D25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6973A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48</w:t>
            </w:r>
          </w:p>
        </w:tc>
      </w:tr>
      <w:tr w:rsidR="00555DC2" w14:paraId="3B5E5AF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870D43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2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B89C7F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tochondrial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FC9A0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260B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F96000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88CFF2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0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24CA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280AE3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DA813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7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3F3883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0BDD05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CEF821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09</w:t>
            </w:r>
          </w:p>
        </w:tc>
      </w:tr>
      <w:tr w:rsidR="00555DC2" w14:paraId="43526B14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DD4689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3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8BDE8F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lus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9EF9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5D130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52BCB0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C182FD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EF5D3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7D6C2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4EE583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7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6BC31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CC948B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0F7F3D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097</w:t>
            </w:r>
          </w:p>
        </w:tc>
      </w:tr>
      <w:tr w:rsidR="00555DC2" w14:paraId="62852B5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BE2AE4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8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24531E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97A59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BB92AD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9AD336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49AB4B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9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E139B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13AF7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2F172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1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F96F6A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D8117D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C7C95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4</w:t>
            </w:r>
          </w:p>
        </w:tc>
      </w:tr>
      <w:tr w:rsidR="00555DC2" w14:paraId="782947F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9DD5B8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2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C0C8A6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mbrane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276F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F2733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F3BDFD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70674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9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DAB4EB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FF83D4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4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15331A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07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FA5506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0A4CB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0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A2F003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06</w:t>
            </w:r>
          </w:p>
        </w:tc>
      </w:tr>
      <w:tr w:rsidR="00555DC2" w14:paraId="69234EF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2BA382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85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D09FCC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3331D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FB10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CA90E9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CA20B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FAE79B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38096E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292C8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19D008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F29B5D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E3317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658</w:t>
            </w:r>
          </w:p>
        </w:tc>
      </w:tr>
      <w:tr w:rsidR="00555DC2" w14:paraId="2B59B23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A98F2E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7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8AB895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7BFDCD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88EE7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311F7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D905EE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6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695EC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096659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9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4C5219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7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9A734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EA4D2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2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4375F8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88</w:t>
            </w:r>
          </w:p>
        </w:tc>
      </w:tr>
      <w:tr w:rsidR="00555DC2" w14:paraId="6AD88EC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B16A37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7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E8A3B5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mbrane-enclosed lume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133F0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566329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CAF50B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CB7C34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0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CC973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3D14FC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6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FEE4D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8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41B2BA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16750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38A472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63</w:t>
            </w:r>
          </w:p>
        </w:tc>
      </w:tr>
      <w:tr w:rsidR="00555DC2" w14:paraId="3A1C4DFB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0E9C8C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6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3C7359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tochondrial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605C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7CBF7D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6EF28A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FF66D3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BC806A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3B43FA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4FB0E1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1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E57433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BA99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59256E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49</w:t>
            </w:r>
          </w:p>
        </w:tc>
      </w:tr>
      <w:tr w:rsidR="00555DC2" w14:paraId="335C17F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AE8784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0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35A999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plat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5C46F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BF892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A0998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D1E1C0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72623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D3CAD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BC6203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23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ACF76F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139B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F3019D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24</w:t>
            </w:r>
          </w:p>
        </w:tc>
      </w:tr>
      <w:tr w:rsidR="00555DC2" w14:paraId="0A0D612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F0FFD7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562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37B10C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3E65D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BD616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F23DF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4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E47A74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DE8ABE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216980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0.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7D219D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8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236C8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AC7A2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8.3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7C48AC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63</w:t>
            </w:r>
          </w:p>
        </w:tc>
      </w:tr>
      <w:tr w:rsidR="00555DC2" w14:paraId="6339617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E54824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6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B170D0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E5C801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DAAE06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F7088E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4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B41789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BCDF5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DD0472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0.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A46480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8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54642D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37EBCB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8.3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01BBD4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63</w:t>
            </w:r>
          </w:p>
        </w:tc>
      </w:tr>
      <w:tr w:rsidR="00555DC2" w14:paraId="24F213FB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B5C610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22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202303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chored component of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9017BE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8FC6F9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752DA8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096A75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6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E9D97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EC3679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96A62F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2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163D7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E3FE8D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4D39B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6</w:t>
            </w:r>
          </w:p>
        </w:tc>
      </w:tr>
      <w:tr w:rsidR="00555DC2" w14:paraId="1C0CF502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5F54E5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46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ECC18E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ullin-RING ubiquitin ligase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E35A8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B1427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F3111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874196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FEEDD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6F81DA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795D4B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7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A0DB2B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A8EE31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6AAA87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72</w:t>
            </w:r>
          </w:p>
        </w:tc>
      </w:tr>
      <w:tr w:rsidR="00555DC2" w14:paraId="067B972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8200E2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2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0CC433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on-membrane-bounded organel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3A71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2C14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E22C10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65558D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3DAAE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FD37E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7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FAB888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7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2A13C4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E92EB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4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55AC67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06</w:t>
            </w:r>
          </w:p>
        </w:tc>
      </w:tr>
      <w:tr w:rsidR="00555DC2" w14:paraId="7AE04A2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E61515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3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67A184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non-membrane-bounded organel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01181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605A6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1CCE5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C96E30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9022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B90A68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7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751D0B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7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8C14C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A946E0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4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B4E034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06</w:t>
            </w:r>
          </w:p>
        </w:tc>
      </w:tr>
      <w:tr w:rsidR="00555DC2" w14:paraId="2E1D7C0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9899D2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8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F5E92B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mbrane-bounded vesic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2E92F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7C9524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165E5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D242CC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4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FD7F2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A73185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C79B9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8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4DF217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F131CE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B47D7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11</w:t>
            </w:r>
          </w:p>
        </w:tc>
      </w:tr>
      <w:tr w:rsidR="00555DC2" w14:paraId="19A5268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C2BD45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87DBF2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olgi apparatus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B1A57A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CA1E6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A0943B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07884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5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7655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8C96F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BEEF3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7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1EB73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0C4B97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60BB1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73</w:t>
            </w:r>
          </w:p>
        </w:tc>
      </w:tr>
      <w:tr w:rsidR="00555DC2" w14:paraId="52EE98E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FC32D1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3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DA6438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thylakoid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790F9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572E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C90820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ED8ED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10D99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878D0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DE3730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9C093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BEE66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3E4286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55</w:t>
            </w:r>
          </w:p>
        </w:tc>
      </w:tr>
      <w:tr w:rsidR="00555DC2" w14:paraId="2CA519CD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66D03E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7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F3B85E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thylakoid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8D49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460E1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6979D7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180A3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147F6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067DAC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B3FAC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4D4FF0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A487F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A4177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55</w:t>
            </w:r>
          </w:p>
        </w:tc>
      </w:tr>
      <w:tr w:rsidR="00555DC2" w14:paraId="255341D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4DB8EB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8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5FFA42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elle subcompartmen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494E8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573DA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BE525F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0EEE0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312C6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48108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5241B8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540570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05719E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889B0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55</w:t>
            </w:r>
          </w:p>
        </w:tc>
      </w:tr>
      <w:tr w:rsidR="00555DC2" w14:paraId="0C12268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610AA7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7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8698D1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vacuo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57C6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77B58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97B31A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62C2C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7AAA4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8883C8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2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D87C1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120C5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6F38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8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4E68F3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042</w:t>
            </w:r>
          </w:p>
        </w:tc>
      </w:tr>
      <w:tr w:rsidR="00555DC2" w14:paraId="18C8B82A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F5BC25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98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E3B1BC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vesic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A6A1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F89BD4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2306D0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6D333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F5F47F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557FFC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BFB7E1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A20C5E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6559D7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D87AB7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94</w:t>
            </w:r>
          </w:p>
        </w:tc>
      </w:tr>
      <w:tr w:rsidR="00555DC2" w14:paraId="36BDBABD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74DD9E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3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0AC768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4C51E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EE75C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42997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AACCB2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4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1F95E1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69BA5E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C38209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04788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353B2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CF3242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92</w:t>
            </w:r>
          </w:p>
        </w:tc>
      </w:tr>
      <w:tr w:rsidR="00555DC2" w14:paraId="688CA2B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7B1B9B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4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82E0E7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solic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ED26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E5E72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3E07D9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63E97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4699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168D2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D62F3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8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829DB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8CC3B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E1577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71</w:t>
            </w:r>
          </w:p>
        </w:tc>
      </w:tr>
      <w:tr w:rsidR="00555DC2" w14:paraId="1A8944A2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64B703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7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71BF19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vacuolar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61066B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E40E5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AAB7E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033B32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5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6DF4E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759322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4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3E62C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2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0453F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A2030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15A916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22</w:t>
            </w:r>
          </w:p>
        </w:tc>
      </w:tr>
      <w:tr w:rsidR="00555DC2" w14:paraId="4298D10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F1ACC6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88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21F4A5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734EF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A9E4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7B1C83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A5BD6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374C7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47D24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.4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FEA85F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9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321586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14A1A5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.4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2E0BB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11</w:t>
            </w:r>
          </w:p>
        </w:tc>
      </w:tr>
      <w:tr w:rsidR="00555DC2" w14:paraId="40CEEE78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B978D2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250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00FC17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membrane system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7D4B5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CC03E6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6267EA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DD4F3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D99EF5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57FBD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09DD8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6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28915C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0153F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5A31BA8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85</w:t>
            </w:r>
          </w:p>
        </w:tc>
      </w:tr>
      <w:tr w:rsidR="00555DC2" w14:paraId="5622E84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D9F485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3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2A7D84C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vacuolar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21C48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7C947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4580F3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14B97C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098F7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5D2C07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12DAFE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0C301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0EDC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93E4D2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59</w:t>
            </w:r>
          </w:p>
        </w:tc>
      </w:tr>
      <w:tr w:rsidR="00555DC2" w14:paraId="779AB30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436939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3122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CC9A60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insic component of plasma membran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EF268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9FE5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52787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87F59C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8A45DA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4AA477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384214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9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EFD8F7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07586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7BB4D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92</w:t>
            </w:r>
          </w:p>
        </w:tc>
      </w:tr>
      <w:tr w:rsidR="00555DC2" w14:paraId="74AE60B8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4D2CBB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93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5DEF47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arge ribosomal subuni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5564FA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B3A974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1C96D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77AE6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0E3C1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C766A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5DFE50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2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962DA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067EB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DBDC7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74</w:t>
            </w:r>
          </w:p>
        </w:tc>
      </w:tr>
      <w:tr w:rsidR="00555DC2" w14:paraId="6591541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0C1600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52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58D45F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7C18CF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48B13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AC3AFF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042BC3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3CA01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FD67F1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2D5EB4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3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3AEA6B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E3F1B6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60B964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78</w:t>
            </w:r>
          </w:p>
        </w:tc>
      </w:tr>
      <w:tr w:rsidR="00555DC2" w14:paraId="6BA3F29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3550EC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7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12539F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ate endosom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2CB5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317AB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73E8A7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553B1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CC8D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06BD48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3C5B03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5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206E28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D2D7B7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4E6219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16</w:t>
            </w:r>
          </w:p>
        </w:tc>
      </w:tr>
      <w:tr w:rsidR="00555DC2" w14:paraId="13D5C7C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B9DE53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4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3704E7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plasmic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7F2E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222DF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249BB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1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1B504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8813CC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105BF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4.8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4A3260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1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1F5A6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80996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9.7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2E7DB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63</w:t>
            </w:r>
          </w:p>
        </w:tc>
      </w:tr>
      <w:tr w:rsidR="00555DC2" w14:paraId="28F8227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B5D37B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9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22E667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1D523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E825A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8F871E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E373BC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6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7FE3C3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F58861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21CC2B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5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468018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50FD10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AD358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451</w:t>
            </w:r>
          </w:p>
        </w:tc>
      </w:tr>
      <w:tr w:rsidR="00555DC2" w14:paraId="1C85C644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24EE68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84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7EEA4D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36466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380B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B1D1F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74616C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68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E583C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DFE145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5ED7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4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C8F3B4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DE2D16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187A9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68</w:t>
            </w:r>
          </w:p>
        </w:tc>
      </w:tr>
      <w:tr w:rsidR="00555DC2" w14:paraId="67CC7DD3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313E5C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65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D641E8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F2E85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5C85BA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26FD2E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6FBCB1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1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4AA973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F77971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ECD2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8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D4AF39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F6F919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6312E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67</w:t>
            </w:r>
          </w:p>
        </w:tc>
      </w:tr>
      <w:tr w:rsidR="00555DC2" w14:paraId="08D6748E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B03F1E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94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163F41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peripher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9934D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8DAF7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891566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AAB922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1347A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5B1795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488A8A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9BA71A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0A7A2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.1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9FF0E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83</w:t>
            </w:r>
          </w:p>
        </w:tc>
      </w:tr>
      <w:tr w:rsidR="00555DC2" w14:paraId="0FD06B25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642331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59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4ADF7F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10E313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883FD0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A8FBA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6EA3ED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7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797A0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64C043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4979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6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6C7426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4C0D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19FF03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94</w:t>
            </w:r>
          </w:p>
        </w:tc>
      </w:tr>
      <w:tr w:rsidR="00555DC2" w14:paraId="70FC2A67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9AB1E2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32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4B031A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nt-type vacuo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6DC70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7A59C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CD3CEA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4AC044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5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62D24B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CE70D5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6F6F8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BA82E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DFB839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4F4DE2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89</w:t>
            </w:r>
          </w:p>
        </w:tc>
      </w:tr>
      <w:tr w:rsidR="00555DC2" w14:paraId="2FCB605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4F3AB5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99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63007D5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acromolecular complex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D686C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FD049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9A4EFB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78D0C6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7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22C6B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62DD31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0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706E75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1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EE5452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C9BAA0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.7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6AD606A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242</w:t>
            </w:r>
          </w:p>
        </w:tc>
      </w:tr>
      <w:tr w:rsidR="00555DC2" w14:paraId="5137C5EB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83C7BC5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694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364FFF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BBB66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051CFA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D974C8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05E8B7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4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191A3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C0F7C7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92774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3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9A8136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FFCA39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A1DB86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87</w:t>
            </w:r>
          </w:p>
        </w:tc>
      </w:tr>
      <w:tr w:rsidR="00555DC2" w14:paraId="55DF7E3F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63B0B04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68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C682AF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som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458AB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DE77CC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4AAA0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0CEEB7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D2CBC6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8458D4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F49761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8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043D5E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571C3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86500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38</w:t>
            </w:r>
          </w:p>
        </w:tc>
      </w:tr>
      <w:tr w:rsidR="00555DC2" w14:paraId="32CCD906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9FB0DE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62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F50462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solic ribosom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5A0491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11FF7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267D48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4511A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7C448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85E479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3ED1D1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7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A81956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84E7EE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666DA2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72</w:t>
            </w:r>
          </w:p>
        </w:tc>
      </w:tr>
      <w:tr w:rsidR="00555DC2" w14:paraId="703051D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7AE8B80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73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E2AA2E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B8B6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4822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36F6CA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4A91FC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49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734396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98C16C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3.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53177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7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4B78F5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102BA0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7.3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0A836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65</w:t>
            </w:r>
          </w:p>
        </w:tc>
      </w:tr>
      <w:tr w:rsidR="00555DC2" w14:paraId="7222244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08BFBEFB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41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F0E66F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plasmic vesic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69206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1E88B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D70411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67E74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39452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C1E50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1FB1B6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9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956DCE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65D41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185B9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04</w:t>
            </w:r>
          </w:p>
        </w:tc>
      </w:tr>
      <w:tr w:rsidR="00555DC2" w14:paraId="76642A6C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22D75E57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39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B4AE44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ibosomal subuni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246C3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58F79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B2016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9029BB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41DC9F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5D947E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A8D7B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46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7685D0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9C67F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F28AC3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03</w:t>
            </w:r>
          </w:p>
        </w:tc>
      </w:tr>
      <w:tr w:rsidR="00555DC2" w14:paraId="737DF08A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BBC6D0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802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6AF0EF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-Golgi network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4DEE65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3756B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405C24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BFA1E7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7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5708A5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976DDE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02CB62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8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E549C9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F08C71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ECB977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1</w:t>
            </w:r>
          </w:p>
        </w:tc>
      </w:tr>
      <w:tr w:rsidR="00555DC2" w14:paraId="1DB7FC1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181CF3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023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2BF6B51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cytoplasmic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mbrane-bounded vesicl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28EEE5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5AE43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9F1CC9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C41FEE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DC42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EEA422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BF8824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5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7AA829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3606F2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5955A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14</w:t>
            </w:r>
          </w:p>
        </w:tc>
      </w:tr>
      <w:tr w:rsidR="00555DC2" w14:paraId="74755D41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64F16E9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630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132EBB9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icrotubule cytoskeleto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DF6C9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56BE4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ACF155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573AAF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1737EB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6D0B49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FAC6EE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6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52765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65ABE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E80F64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69</w:t>
            </w:r>
          </w:p>
        </w:tc>
      </w:tr>
      <w:tr w:rsidR="00555DC2" w14:paraId="51B7EDD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58787C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04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B712FEA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poplas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48148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49385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C02662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314A64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3BC4A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1F483B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C6D51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4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8CB569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BC4891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DCBE25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34</w:t>
            </w:r>
          </w:p>
        </w:tc>
      </w:tr>
      <w:tr w:rsidR="00555DC2" w14:paraId="5A77D642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182B313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62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C0BA6A1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cytosolic larg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ibosomal subuni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04494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D7CEE8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CD6BB7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4E337C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BDE80F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20650C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754F1D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0CE134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CC66CB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345DE8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79</w:t>
            </w:r>
          </w:p>
        </w:tc>
      </w:tr>
      <w:tr w:rsidR="00555DC2" w14:paraId="52CE7709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426398BD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29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1E760A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id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74BAC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2DDCF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3824EC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9146BA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F73A7B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2F5BF1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8B1BF1C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47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5FD6D8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65F315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CF51F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49</w:t>
            </w:r>
          </w:p>
        </w:tc>
      </w:tr>
      <w:tr w:rsidR="00555DC2" w14:paraId="5715C48D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55B98004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07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870FAEF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15788B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25229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9AD88BF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163EB9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150EDE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8C34A5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7072DB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09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9719DF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6C620CB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9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9E4BC3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35</w:t>
            </w:r>
          </w:p>
        </w:tc>
      </w:tr>
      <w:tr w:rsidR="00555DC2" w14:paraId="0799F10A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79223A2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36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11DB758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C0F886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AF0C4A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1B5812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B28956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EF7666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420782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.8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CAE37E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2A25FB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A3E08E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.0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8E86C9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72</w:t>
            </w:r>
          </w:p>
        </w:tc>
      </w:tr>
      <w:tr w:rsidR="00555DC2" w14:paraId="0B42E880" w14:textId="77777777">
        <w:trPr>
          <w:trHeight w:val="300"/>
        </w:trPr>
        <w:tc>
          <w:tcPr>
            <w:tcW w:w="459" w:type="pct"/>
            <w:shd w:val="clear" w:color="auto" w:fill="auto"/>
            <w:noWrap/>
            <w:vAlign w:val="center"/>
          </w:tcPr>
          <w:p w14:paraId="37C0B193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451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6691CEE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plasm par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87D01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4614E3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D9C13D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7B214F8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DB3D39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6C85FFE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017542A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4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A048E46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BD2E40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483B1A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31</w:t>
            </w:r>
          </w:p>
        </w:tc>
      </w:tr>
      <w:tr w:rsidR="00555DC2" w14:paraId="3F98E2EF" w14:textId="77777777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</w:tcPr>
          <w:p w14:paraId="20DE3D02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75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8D74CA6" w14:textId="77777777" w:rsidR="00555DC2" w:rsidRDefault="003B1772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_componen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A42464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14F0F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86DD987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93ECBB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18E8E5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BAB576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7441B4D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AD82481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0FD1FF0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9BF0112" w14:textId="77777777" w:rsidR="00555DC2" w:rsidRDefault="003B1772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</w:tr>
    </w:tbl>
    <w:p w14:paraId="6746CB08" w14:textId="77777777" w:rsidR="00555DC2" w:rsidRDefault="003B1772">
      <w:pPr>
        <w:widowControl/>
      </w:pPr>
      <w:r>
        <w:rPr>
          <w:rFonts w:hint="eastAsia"/>
        </w:rPr>
        <w:t>Note:GO ID indicate the ID of GO term</w:t>
      </w:r>
      <w:r>
        <w:rPr>
          <w:rFonts w:hint="eastAsia"/>
        </w:rPr>
        <w:t>；</w:t>
      </w:r>
      <w:r>
        <w:rPr>
          <w:rFonts w:hint="eastAsia"/>
        </w:rPr>
        <w:t>Term indicate GO gunction</w:t>
      </w:r>
      <w:r>
        <w:rPr>
          <w:rFonts w:hint="eastAsia"/>
        </w:rPr>
        <w:t>；</w:t>
      </w:r>
      <w:r>
        <w:rPr>
          <w:rFonts w:hint="eastAsia"/>
        </w:rPr>
        <w:t xml:space="preserve">Annotated indicate the annotated </w:t>
      </w:r>
      <w:r>
        <w:rPr>
          <w:rFonts w:hint="eastAsia"/>
        </w:rPr>
        <w:t>genes numbers in all genes</w:t>
      </w:r>
      <w:r>
        <w:rPr>
          <w:rFonts w:hint="eastAsia"/>
        </w:rPr>
        <w:t>；</w:t>
      </w:r>
      <w:r>
        <w:rPr>
          <w:rFonts w:hint="eastAsia"/>
        </w:rPr>
        <w:t>Significant indicate the annotated DEGs number</w:t>
      </w:r>
      <w:r>
        <w:rPr>
          <w:rFonts w:hint="eastAsia"/>
        </w:rPr>
        <w:t>；</w:t>
      </w:r>
      <w:r>
        <w:rPr>
          <w:rFonts w:hint="eastAsia"/>
        </w:rPr>
        <w:t>Expected indicate the expect value for the annotated DEGs</w:t>
      </w:r>
      <w:r>
        <w:rPr>
          <w:rFonts w:hint="eastAsia"/>
        </w:rPr>
        <w:t>；</w:t>
      </w:r>
      <w:r>
        <w:rPr>
          <w:rFonts w:hint="eastAsia"/>
        </w:rPr>
        <w:t>KS indicate the significant</w:t>
      </w:r>
      <w:r>
        <w:t xml:space="preserve"> statistics of enriched terms, the smaller KS value shows higher significanlt enrichment.</w:t>
      </w:r>
      <w:r>
        <w:tab/>
      </w:r>
    </w:p>
    <w:p w14:paraId="21E7D470" w14:textId="77777777" w:rsidR="00555DC2" w:rsidRDefault="00555DC2"/>
    <w:sectPr w:rsidR="00555D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B21"/>
    <w:rsid w:val="00115300"/>
    <w:rsid w:val="00347F66"/>
    <w:rsid w:val="003A3DB6"/>
    <w:rsid w:val="003B1772"/>
    <w:rsid w:val="004C6FDD"/>
    <w:rsid w:val="00513AF1"/>
    <w:rsid w:val="00555DC2"/>
    <w:rsid w:val="00574B21"/>
    <w:rsid w:val="00703CAC"/>
    <w:rsid w:val="00733D7C"/>
    <w:rsid w:val="00881033"/>
    <w:rsid w:val="009756F8"/>
    <w:rsid w:val="00B47D18"/>
    <w:rsid w:val="00D7081F"/>
    <w:rsid w:val="00EC08BC"/>
    <w:rsid w:val="00F34ED5"/>
    <w:rsid w:val="16074EF4"/>
    <w:rsid w:val="4FB153AD"/>
    <w:rsid w:val="671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8428"/>
  <w15:docId w15:val="{8857D9A2-9E14-4B14-AB31-AD59DC4F3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1</Words>
  <Characters>9014</Characters>
  <Application>Microsoft Office Word</Application>
  <DocSecurity>0</DocSecurity>
  <Lines>75</Lines>
  <Paragraphs>21</Paragraphs>
  <ScaleCrop>false</ScaleCrop>
  <Company/>
  <LinksUpToDate>false</LinksUpToDate>
  <CharactersWithSpaces>1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匿名用户</dc:creator>
  <cp:lastModifiedBy>Hima Bhatt</cp:lastModifiedBy>
  <cp:revision>2</cp:revision>
  <dcterms:created xsi:type="dcterms:W3CDTF">2022-02-14T09:07:00Z</dcterms:created>
  <dcterms:modified xsi:type="dcterms:W3CDTF">2022-02-1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A3962C7BE9F4FD19AEACF0576FF66E5</vt:lpwstr>
  </property>
</Properties>
</file>